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14958F"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37F323"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782B8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CAA164" w:rsidR="00F102CC" w:rsidRPr="003D5AF6" w:rsidRDefault="007B79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CA080D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678771" w:rsidR="00F102CC" w:rsidRPr="003D5AF6" w:rsidRDefault="006F6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4D42F4"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14B6344"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FCB36C"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9DE4C9"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089E79" w:rsidR="00F102CC" w:rsidRPr="003D5AF6" w:rsidRDefault="00A830F6">
            <w:pPr>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A42D73" w:rsidR="00F102CC" w:rsidRDefault="00A830F6">
            <w:pPr>
              <w:rPr>
                <w:rFonts w:ascii="Noto Sans" w:eastAsia="Noto Sans" w:hAnsi="Noto Sans" w:cs="Noto Sans"/>
                <w:b/>
                <w:color w:val="434343"/>
                <w:sz w:val="18"/>
                <w:szCs w:val="18"/>
              </w:rPr>
            </w:pPr>
            <w:r w:rsidRPr="00A830F6">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7E906F"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7037C0"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4686D3"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0F7DC3" w:rsidR="00F102CC" w:rsidRPr="00A830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8E3B98"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6A200C"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93DB5F"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see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50EFE1"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see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16F65B"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DB7A15"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11E79B"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30369B"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3EDF07"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DC0B2D"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see in th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6B75AD9"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131BC75"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ADA7C5"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98A1F10"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F1D4D5"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8A63D9"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3D3256" w:rsidR="00F102CC" w:rsidRPr="003D5AF6" w:rsidRDefault="00A830F6">
            <w:pPr>
              <w:spacing w:line="225" w:lineRule="auto"/>
              <w:rPr>
                <w:rFonts w:ascii="Noto Sans" w:eastAsia="Noto Sans" w:hAnsi="Noto Sans" w:cs="Noto Sans"/>
                <w:bCs/>
                <w:color w:val="434343"/>
                <w:sz w:val="18"/>
                <w:szCs w:val="18"/>
              </w:rPr>
            </w:pPr>
            <w:r w:rsidRPr="00A830F6">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E2AD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9C0388" w14:textId="77777777" w:rsidR="001E2ADE" w:rsidRDefault="001E2ADE">
      <w:r>
        <w:separator/>
      </w:r>
    </w:p>
  </w:endnote>
  <w:endnote w:type="continuationSeparator" w:id="0">
    <w:p w14:paraId="1B8A1E28" w14:textId="77777777" w:rsidR="001E2ADE" w:rsidRDefault="001E2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3B31A8" w14:textId="77777777" w:rsidR="001E2ADE" w:rsidRDefault="001E2ADE">
      <w:r>
        <w:separator/>
      </w:r>
    </w:p>
  </w:footnote>
  <w:footnote w:type="continuationSeparator" w:id="0">
    <w:p w14:paraId="073B1BAB" w14:textId="77777777" w:rsidR="001E2ADE" w:rsidRDefault="001E2A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82621674">
    <w:abstractNumId w:val="2"/>
  </w:num>
  <w:num w:numId="2" w16cid:durableId="219052858">
    <w:abstractNumId w:val="0"/>
  </w:num>
  <w:num w:numId="3" w16cid:durableId="575164140">
    <w:abstractNumId w:val="1"/>
  </w:num>
  <w:num w:numId="4" w16cid:durableId="3602060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75A"/>
    <w:rsid w:val="001B3BCC"/>
    <w:rsid w:val="001E2ADE"/>
    <w:rsid w:val="002209A8"/>
    <w:rsid w:val="002D2962"/>
    <w:rsid w:val="003D5AF6"/>
    <w:rsid w:val="00427975"/>
    <w:rsid w:val="004E2C31"/>
    <w:rsid w:val="00500007"/>
    <w:rsid w:val="005B0259"/>
    <w:rsid w:val="006F69E5"/>
    <w:rsid w:val="007054B6"/>
    <w:rsid w:val="007B79AA"/>
    <w:rsid w:val="009C7B26"/>
    <w:rsid w:val="00A11E52"/>
    <w:rsid w:val="00A830F6"/>
    <w:rsid w:val="00BD41E9"/>
    <w:rsid w:val="00C84413"/>
    <w:rsid w:val="00F102CC"/>
    <w:rsid w:val="00F91042"/>
    <w:rsid w:val="00FF6C4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41</Words>
  <Characters>821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 Jiang</cp:lastModifiedBy>
  <cp:revision>9</cp:revision>
  <dcterms:created xsi:type="dcterms:W3CDTF">2022-02-28T12:21:00Z</dcterms:created>
  <dcterms:modified xsi:type="dcterms:W3CDTF">2025-02-13T19:31:00Z</dcterms:modified>
</cp:coreProperties>
</file>